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0D957C"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S1. Significant subgroup-specific direct, indirect, and total effects of outdoor activities on anxiety through social support</w:t>
      </w:r>
    </w:p>
    <w:tbl>
      <w:tblPr>
        <w:tblW w:w="1067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9"/>
        <w:gridCol w:w="1819"/>
        <w:gridCol w:w="1357"/>
        <w:gridCol w:w="1263"/>
        <w:gridCol w:w="763"/>
        <w:gridCol w:w="692"/>
        <w:gridCol w:w="1861"/>
        <w:gridCol w:w="692"/>
      </w:tblGrid>
      <w:tr w14:paraId="10899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32C596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A3C8C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1AC3E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ategory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1F047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ffect Typ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BD2BB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ef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7A793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F8818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ootstrap 95% CI</w:t>
            </w:r>
          </w:p>
        </w:tc>
        <w:tc>
          <w:tcPr>
            <w:tcW w:w="69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222C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 w14:paraId="039EE7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43B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verall 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7BA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354B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–&lt;8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CED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3B3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AEA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EC0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429, -0.08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1AFC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 w14:paraId="3D8ED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4D1B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7571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53BBF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BE7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1EED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EDC0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19A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446, -0.09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44B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  <w:tr w14:paraId="75AA3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4074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2CAC7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C3F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–9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99F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FE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946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A4DB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10, -0.04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C0A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</w:tr>
      <w:tr w14:paraId="50F97A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9487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7948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C6149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FEDF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7E6B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746A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A30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22, -0.05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E72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 w14:paraId="2210A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AEE2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573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2AD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6454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AD10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B1F2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5643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627, -0.09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2C9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</w:tr>
      <w:tr w14:paraId="1B01B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D8A4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6E0BC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B377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878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9A2E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51A9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42ED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637, -0.10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AD7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 w14:paraId="19A14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CF2E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D73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AF0E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9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A45B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DD5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186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E22C7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6, -0.00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3692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3C3842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9DCA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4D1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69BE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644E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B5277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774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69F7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17, -0.021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7BA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7 </w:t>
            </w:r>
          </w:p>
        </w:tc>
      </w:tr>
      <w:tr w14:paraId="37D318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F7F35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25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n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208A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BD2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1CA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5E0E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FE09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08, -0.14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9AC8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2AE022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2BABD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E8B6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0D41FF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55ED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FA01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7676E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D6AF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2, -0.01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64C0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1A61C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8AC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8234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D2BE9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4E1D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CA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865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E2A2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30, -0.16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D87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00F0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E94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44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47FA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DD50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DDEE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F01D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E73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4, -0.00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44E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</w:tr>
      <w:tr w14:paraId="0423DE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BA7E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717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FCA2C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039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C97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9B50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3C0E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71, -0.07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E62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6CC360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7E72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D2BE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81F392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77C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DC03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7988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7E41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75, -0.07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799AF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0723C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2BD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01B46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F1FFE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6C5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624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20F1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4974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78, -0.10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EC20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281A62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EBC0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BDBD3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577399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229E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E36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066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5AF1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46, -0.008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A0FF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 w14:paraId="0C9B1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2974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6ED8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2BC2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6643E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055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FF55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79CE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406, -0.13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6DF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6871E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E1F1C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5E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C379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21795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C523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1B0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A03C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57, -0.05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C6A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 w14:paraId="54351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2F9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C0D8F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D057E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C9BB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8F22A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920B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E49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6, -0.01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F08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59AB75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4345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AE52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92AF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2DFB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5216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8039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3CFC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80, -0.07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B247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2C1F1D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E0AC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29D4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11D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5957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8BF7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99E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FA34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86, -0.104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68E5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3FD05B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B573E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F515E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02A1A3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3EF8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3260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2B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94C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23, -0.00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29DA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 w14:paraId="55DCC0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E68D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2F821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9B225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5832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6150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E4DA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03A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99, -0.11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06B5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1732FA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DBDA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eighborhood 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B0F2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11AB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70–&lt;8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F65F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51F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713E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3801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35, -0.054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87CD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 w14:paraId="1C2F13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2FC8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B57CD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42D47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99A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0F6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8528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9BAFC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46, -0.05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6CA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</w:tr>
      <w:tr w14:paraId="66221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0355B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D4AF4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BFC8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0–9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B1AB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A2DC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16F5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E34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0, -0.00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DA43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7 </w:t>
            </w:r>
          </w:p>
        </w:tc>
      </w:tr>
      <w:tr w14:paraId="60B42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C549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0F75A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ECF1F7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01FA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FE7F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A7CD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F654E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59, -0.009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91EA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</w:tr>
      <w:tr w14:paraId="4A7EFF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12254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06355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8E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7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F95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7130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3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AC2B5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C5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537, -0.08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D6C9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 w14:paraId="76404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019B0A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895B5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1590EA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392A7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8A13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F099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A5E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551, -0.10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263A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6FC3BC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819F6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39C5E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D6741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9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D82A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FC6A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7B11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5AAA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46, -0.010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443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</w:tr>
      <w:tr w14:paraId="5DFFB5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33306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777ED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EAED6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AC0B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B4B4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8C41A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F903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18, -0.01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CF80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23 </w:t>
            </w:r>
          </w:p>
        </w:tc>
      </w:tr>
      <w:tr w14:paraId="47EEC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420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4ED3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n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68A7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32206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9645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A993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2AAA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61, -0.10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E110D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4D6010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50CB4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A3711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FFF27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B9CE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F026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CC71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9395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5, -0.01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314B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553E6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C6AF04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AABE5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8A8869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C3DC9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5A4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0FF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1B6B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86, -0.12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7E0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01EC7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35B4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284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0DD6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93EA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79FD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6247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62264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8, -0.00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3C785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</w:tr>
      <w:tr w14:paraId="793560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23E0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2EFDD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AC1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93C7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2AF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F81B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9F80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27, -0.03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9D7A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</w:tr>
      <w:tr w14:paraId="4BB85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2D582B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2028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4C82CB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67A0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1137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4138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2D7F1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37, -0.046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E0A4FA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2DD900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6FEE2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6A52A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5293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64F0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6E2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1DE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401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40, -0.08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9DE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</w:tr>
      <w:tr w14:paraId="4C036E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BC1A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7D645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AB05B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9073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AD66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DE3D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4899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46, -0.008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E8A52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 w14:paraId="7FCC43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D8F33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E25B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23CAB0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F137FD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F8D7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FCCE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6452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368, -0.11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535F9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40630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9EA0B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6C2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AC0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08DD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D04E1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7E57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D2F0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14, -0.018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347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20 </w:t>
            </w:r>
          </w:p>
        </w:tc>
      </w:tr>
      <w:tr w14:paraId="24727C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51C01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0B4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356B8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94A6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28A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5588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0007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41, -0.01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E62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1A29D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FC9A3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19CCF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28693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FCA1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AD837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899B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F77E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41, -0.04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738A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46D7F4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7930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C916C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7F74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FCBA73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A113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E42B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E2AB0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61, -0.09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5D71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0BAB69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6D5B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32026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F12571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EC5AF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20E0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2644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5633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24, -0.003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259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 w14:paraId="41831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01142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70A1C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E3D0A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CC86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6FD5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0624A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9D6F0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76, -0.108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CB2FB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</w:tr>
      <w:tr w14:paraId="7A669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3129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ther outdoor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04EB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1700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90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86E4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1DB4C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79D7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1E1EB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5, -0.00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475E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</w:tr>
      <w:tr w14:paraId="39063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683EA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7A0D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hronic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F9BC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D701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52A0F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A7A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ED28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24, -0.004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BCC7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5 </w:t>
            </w:r>
          </w:p>
        </w:tc>
      </w:tr>
      <w:tr w14:paraId="1455B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8126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62CA5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178C894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0CD4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36CB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A34C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8FF8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157, -0.002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14A3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</w:tr>
      <w:tr w14:paraId="723C6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19FE4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493C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lace of 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F476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C65CD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933A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8BD2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52E0B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1, -0.001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9C0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6 </w:t>
            </w:r>
          </w:p>
        </w:tc>
      </w:tr>
      <w:tr w14:paraId="27E9FD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F19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63260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E30F0E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E0A7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AB46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8D7E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48B9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57, -0.005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B580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</w:tr>
      <w:tr w14:paraId="01410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5204A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877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E389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6CC8F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n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C682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355B0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33F3F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031, -0.004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5D1F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14 </w:t>
            </w:r>
          </w:p>
        </w:tc>
      </w:tr>
      <w:tr w14:paraId="6BA77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78F7B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48821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9E5F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57C03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271F2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7BA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FE92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196, -0.037]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083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4 </w:t>
            </w:r>
          </w:p>
        </w:tc>
      </w:tr>
      <w:tr w14:paraId="4F2289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2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0D1878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6E345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4F8A5F6">
            <w:pPr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BFF7F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040526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23 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6D06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18523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[-0.203, -0.043]</w:t>
            </w:r>
          </w:p>
        </w:tc>
        <w:tc>
          <w:tcPr>
            <w:tcW w:w="69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363F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</w:tr>
    </w:tbl>
    <w:p w14:paraId="69549796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1A5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10:52:25Z</dcterms:created>
  <dc:creator>dell</dc:creator>
  <cp:lastModifiedBy>用户1</cp:lastModifiedBy>
  <dcterms:modified xsi:type="dcterms:W3CDTF">2026-04-13T11:0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zg4MzNhM2NiNWFjZGE4NzcwNmU2ODZhNmQyNjUzNTMiLCJ1c2VySWQiOiI3Njk5NTM3MTQifQ==</vt:lpwstr>
  </property>
  <property fmtid="{D5CDD505-2E9C-101B-9397-08002B2CF9AE}" pid="4" name="ICV">
    <vt:lpwstr>507F42DF046440CEB7895FFB3D8FA2F8_12</vt:lpwstr>
  </property>
</Properties>
</file>